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18"/>
        <w:gridCol w:w="517"/>
        <w:gridCol w:w="7130"/>
        <w:gridCol w:w="1671"/>
      </w:tblGrid>
      <w:tr w:rsidR="00D8602F" w:rsidRPr="008469D3" w14:paraId="0C156497" w14:textId="77777777" w:rsidTr="00D8602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363AD82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0A83302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65DB15C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20DFED7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14:paraId="49A64E44" w14:textId="77777777"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14:paraId="1AF1EE2A" w14:textId="77777777" w:rsidTr="00D8602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BC0BF30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734F1C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AEA145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6D7B1A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1886A2" w14:textId="77777777"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14:paraId="69C68B4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E4A77B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9E01CC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5BD8C1C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B4EB63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EB6E6F2" w14:textId="77777777"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22D546A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0DB34C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484C9C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53CB69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534F2F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14:paraId="7B59546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07E47C" w14:textId="7515255F" w:rsidR="00D8602F" w:rsidRPr="008469D3" w:rsidRDefault="00B43E9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1 and </w:t>
            </w:r>
            <w:r w:rsidR="00D0574A">
              <w:rPr>
                <w:rFonts w:cstheme="minorHAnsi"/>
                <w:color w:val="000000" w:themeColor="text1"/>
                <w:sz w:val="18"/>
                <w:lang w:val="en-GB"/>
              </w:rPr>
              <w:t>3-4</w:t>
            </w:r>
          </w:p>
        </w:tc>
      </w:tr>
      <w:tr w:rsidR="00D8602F" w:rsidRPr="008469D3" w14:paraId="0DB9F4A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B0389A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1C556A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A998C4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FA62F5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573275D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30DE02D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1EA6FC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9CFBE8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1CC02B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A91655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6E8ED23" w14:textId="40B5742D" w:rsidR="00D8602F" w:rsidRPr="008469D3" w:rsidRDefault="00D0574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-4</w:t>
            </w:r>
          </w:p>
        </w:tc>
      </w:tr>
      <w:tr w:rsidR="00D8602F" w:rsidRPr="008469D3" w14:paraId="6A8121C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020BAD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2ACCC4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A24C70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FF3790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A780C69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5356F93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6FA0FC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23C5DD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E920C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A9B4F2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3780DA" w14:textId="2AF26E35" w:rsidR="00D8602F" w:rsidRPr="008469D3" w:rsidRDefault="00D0574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564B1D9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AA2D06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320CB3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C20DCB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C11DB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29EEF31" w14:textId="48EA99F5" w:rsidR="00D8602F" w:rsidRPr="008469D3" w:rsidRDefault="00D0574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401DAFB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ABB0E3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51C033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EB4C65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293A7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0B4B8AD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547CEA9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DEA1A4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FDFA3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275F31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1FAA52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79E71B4" w14:textId="71A741C9" w:rsidR="00D8602F" w:rsidRPr="008469D3" w:rsidRDefault="00D0574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3E0B735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73FB74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2663F1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78FF0B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81334C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3DCF0B7" w14:textId="7C8CA123" w:rsidR="00D8602F" w:rsidRPr="008469D3" w:rsidRDefault="00D0574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  <w:r w:rsidR="00B43E96">
              <w:rPr>
                <w:rFonts w:cstheme="minorHAnsi"/>
                <w:color w:val="000000" w:themeColor="text1"/>
                <w:sz w:val="18"/>
                <w:lang w:val="en-GB"/>
              </w:rPr>
              <w:t>-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14:paraId="2070301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853FEA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95C71A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A80131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E693EE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69E42AA" w14:textId="5F94576A" w:rsidR="00D8602F" w:rsidRPr="008469D3" w:rsidRDefault="00D0574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64642F5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AF12B3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113761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2A5D7B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F50C039" w14:textId="77777777"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EB2E84" w14:textId="321A1803" w:rsidR="00D8602F" w:rsidRPr="008469D3" w:rsidRDefault="00D0574A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44F287D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2789E4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85BFD4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C115D2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12F3D0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C459859" w14:textId="69B01992" w:rsidR="00D8602F" w:rsidRPr="008469D3" w:rsidRDefault="00D0574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6A4875E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7531AF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A3DCB2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FA82A3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168EBB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127432A" w14:textId="7DD1EB29" w:rsidR="00D8602F" w:rsidRPr="008469D3" w:rsidRDefault="00886B2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  <w:r w:rsidR="00B43E96">
              <w:rPr>
                <w:rFonts w:cstheme="minorHAnsi"/>
                <w:color w:val="000000" w:themeColor="text1"/>
                <w:sz w:val="18"/>
                <w:lang w:val="en-GB"/>
              </w:rPr>
              <w:t>-1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</w:p>
        </w:tc>
      </w:tr>
      <w:tr w:rsidR="00D8602F" w:rsidRPr="008469D3" w14:paraId="6EFE29D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8DF077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F2F1C9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D682F4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0E9DA7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66F82EA" w14:textId="63A90C74" w:rsidR="00D8602F" w:rsidRPr="008469D3" w:rsidRDefault="00886B2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  <w:r w:rsidR="00B43E96">
              <w:rPr>
                <w:rFonts w:cstheme="minorHAnsi"/>
                <w:color w:val="000000" w:themeColor="text1"/>
                <w:sz w:val="18"/>
                <w:lang w:val="en-GB"/>
              </w:rPr>
              <w:t>-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D8602F" w:rsidRPr="008469D3" w14:paraId="4E63F30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79901D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3E8670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5C4594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A27A7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C4140E8" w14:textId="194D17E1" w:rsidR="00D8602F" w:rsidRPr="008469D3" w:rsidRDefault="00B43E9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14:paraId="35C5545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B6F18D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0193DB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36132C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2E5D6F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674469B" w14:textId="4CD640F7" w:rsidR="00D8602F" w:rsidRPr="008469D3" w:rsidRDefault="00886B2B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9</w:t>
            </w:r>
            <w:r w:rsidR="00B43E96">
              <w:rPr>
                <w:rFonts w:cstheme="minorHAnsi"/>
                <w:sz w:val="18"/>
                <w:lang w:val="en-GB"/>
              </w:rPr>
              <w:t>-1</w:t>
            </w:r>
            <w:r>
              <w:rPr>
                <w:rFonts w:cstheme="minorHAnsi"/>
                <w:sz w:val="18"/>
                <w:lang w:val="en-GB"/>
              </w:rPr>
              <w:t>0</w:t>
            </w:r>
          </w:p>
        </w:tc>
      </w:tr>
      <w:tr w:rsidR="00D8602F" w:rsidRPr="008469D3" w14:paraId="0912FF9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E426C7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5490F8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EE50A7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CED34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08BAA5A" w14:textId="6FA4464C" w:rsidR="00D8602F" w:rsidRPr="008469D3" w:rsidRDefault="00886B2B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8</w:t>
            </w:r>
          </w:p>
        </w:tc>
      </w:tr>
      <w:tr w:rsidR="00D8602F" w:rsidRPr="008469D3" w14:paraId="1EE6156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8E3DC8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88F435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B17A6F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56C3DD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48C8C11" w14:textId="2074FB08" w:rsidR="00D8602F" w:rsidRPr="008469D3" w:rsidRDefault="00886B2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D8602F" w:rsidRPr="008469D3" w14:paraId="30CC1EB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BD11212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EAF3912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32D3D0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98B3F6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E0C8160" w14:textId="59592515" w:rsidR="00D8602F" w:rsidRPr="008469D3" w:rsidRDefault="00886B2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</w:t>
            </w:r>
          </w:p>
        </w:tc>
      </w:tr>
      <w:tr w:rsidR="00D8602F" w:rsidRPr="008469D3" w14:paraId="196DEF5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1C3EA7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4078F3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10EB1C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BC64BE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15A8A06" w14:textId="77C1FC98" w:rsidR="00D8602F" w:rsidRPr="008469D3" w:rsidRDefault="00B43E9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  <w:r w:rsidR="00886B2B">
              <w:rPr>
                <w:rFonts w:cstheme="minorHAnsi"/>
                <w:color w:val="000000" w:themeColor="text1"/>
                <w:sz w:val="18"/>
                <w:lang w:val="en-GB"/>
              </w:rPr>
              <w:t>0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-1</w:t>
            </w:r>
            <w:r w:rsidR="00886B2B"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D8602F" w:rsidRPr="008469D3" w14:paraId="6C3BA62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984547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4A9545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F1551C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FEF977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592650E" w14:textId="1D3DC2F5" w:rsidR="00D8602F" w:rsidRPr="008469D3" w:rsidRDefault="00886B2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  <w:r w:rsidR="00B43E96">
              <w:rPr>
                <w:rFonts w:cstheme="minorHAnsi"/>
                <w:color w:val="000000" w:themeColor="text1"/>
                <w:sz w:val="18"/>
                <w:lang w:val="en-GB"/>
              </w:rPr>
              <w:t>,1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0</w:t>
            </w:r>
          </w:p>
        </w:tc>
      </w:tr>
      <w:tr w:rsidR="00D8602F" w:rsidRPr="008469D3" w14:paraId="25661F0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762C8E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3C1A3A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6B0FD5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EF2BB4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1069A9B" w14:textId="6D079D8A" w:rsidR="00D8602F" w:rsidRPr="008469D3" w:rsidRDefault="00886B2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  <w:r w:rsidR="00B43E96">
              <w:rPr>
                <w:rFonts w:cstheme="minorHAnsi"/>
                <w:color w:val="000000" w:themeColor="text1"/>
                <w:sz w:val="18"/>
                <w:lang w:val="en-GB"/>
              </w:rPr>
              <w:t>,1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0</w:t>
            </w:r>
          </w:p>
        </w:tc>
      </w:tr>
      <w:tr w:rsidR="00D8602F" w:rsidRPr="008469D3" w14:paraId="18D5F825" w14:textId="77777777" w:rsidTr="00D8602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9C1069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D27A24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489778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8BC3C6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672A7E" w14:textId="50BFEA6D" w:rsidR="00D8602F" w:rsidRPr="008469D3" w:rsidRDefault="00B43E96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1</w:t>
            </w:r>
            <w:r w:rsidR="00886B2B">
              <w:rPr>
                <w:rFonts w:cstheme="minorHAnsi"/>
                <w:sz w:val="18"/>
                <w:lang w:val="en-GB"/>
              </w:rPr>
              <w:t>2</w:t>
            </w:r>
          </w:p>
        </w:tc>
      </w:tr>
      <w:tr w:rsidR="00D8602F" w:rsidRPr="008469D3" w14:paraId="3C6E914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39D6B2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924642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421F8D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6551CF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43F72F" w14:textId="7630C6B6" w:rsidR="00D8602F" w:rsidRPr="008469D3" w:rsidRDefault="00B43E96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1</w:t>
            </w:r>
            <w:r w:rsidR="00886B2B">
              <w:rPr>
                <w:rFonts w:cstheme="minorHAnsi"/>
                <w:sz w:val="18"/>
                <w:lang w:val="en-GB"/>
              </w:rPr>
              <w:t>2</w:t>
            </w:r>
          </w:p>
        </w:tc>
      </w:tr>
      <w:tr w:rsidR="00D8602F" w:rsidRPr="008469D3" w14:paraId="405267F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8C91EE5" w14:textId="77777777"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6B334E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40213A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B7F5C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25CE1E3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05F88F3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46BC99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621D30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AA9118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312300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BCA2BA1" w14:textId="02BEEBA5" w:rsidR="00D8602F" w:rsidRPr="008469D3" w:rsidRDefault="00B43E9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Figure 1</w:t>
            </w:r>
          </w:p>
        </w:tc>
      </w:tr>
      <w:tr w:rsidR="00D8602F" w:rsidRPr="008469D3" w14:paraId="5CA7567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B9AEEA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1C21C9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ECF8ED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BA8B58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492F45" w14:textId="1471B80E" w:rsidR="00D8602F" w:rsidRPr="008469D3" w:rsidRDefault="00B43E96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Table 1</w:t>
            </w:r>
          </w:p>
        </w:tc>
      </w:tr>
      <w:tr w:rsidR="00D8602F" w:rsidRPr="008469D3" w14:paraId="02F7503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AADCCE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899BAE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CA4816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E05BA9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CD50396" w14:textId="1CAF8098" w:rsidR="00D8602F" w:rsidRPr="008469D3" w:rsidRDefault="00B43E9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Table 2</w:t>
            </w:r>
          </w:p>
        </w:tc>
      </w:tr>
      <w:tr w:rsidR="00D8602F" w:rsidRPr="008469D3" w14:paraId="658709E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4CCDC5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22ED73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A0269D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9A40ED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5D91F00" w14:textId="377AE80F" w:rsidR="00D8602F" w:rsidRPr="008469D3" w:rsidRDefault="00B43E96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/A</w:t>
            </w:r>
          </w:p>
        </w:tc>
      </w:tr>
      <w:tr w:rsidR="00D8602F" w:rsidRPr="008469D3" w14:paraId="09A4A22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892F68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907465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722807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1A882E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8B16CB8" w14:textId="5B33D5F1" w:rsidR="00D8602F" w:rsidRPr="008469D3" w:rsidRDefault="00B43E96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/A</w:t>
            </w:r>
          </w:p>
        </w:tc>
      </w:tr>
      <w:tr w:rsidR="00D8602F" w:rsidRPr="008469D3" w14:paraId="6DF1609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BEE09F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601010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9046A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CF32C7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7FE9D9D" w14:textId="0A40CEE4" w:rsidR="00D8602F" w:rsidRPr="008469D3" w:rsidRDefault="00B43E9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Table 2 </w:t>
            </w:r>
          </w:p>
        </w:tc>
      </w:tr>
      <w:tr w:rsidR="00D8602F" w:rsidRPr="008469D3" w14:paraId="71BF4BF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013181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78FC34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14473D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A1C8CD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45310FB" w14:textId="3A1BC907" w:rsidR="00D8602F" w:rsidRPr="008469D3" w:rsidRDefault="00B43E9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Tables 2-4</w:t>
            </w:r>
          </w:p>
        </w:tc>
      </w:tr>
      <w:tr w:rsidR="00D8602F" w:rsidRPr="008469D3" w14:paraId="1AAD620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2D23A5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6140B5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A04FC1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C483AF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0A5D63" w14:textId="6B999876" w:rsidR="00D8602F" w:rsidRPr="008469D3" w:rsidRDefault="00B43E9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14:paraId="7B4D056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8966FD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E4CBDD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11C49F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54F10B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540A028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259A146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4D54FA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65EAB7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8E3D0B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6CBAF7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1722AD" w14:textId="1D39D28D" w:rsidR="00D8602F" w:rsidRPr="008469D3" w:rsidRDefault="00B43E9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  <w:r w:rsidR="00CA47F2"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7494201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30D66D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42E50F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FE5FDC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545D5E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32A9B49" w14:textId="2635B06B" w:rsidR="00D8602F" w:rsidRPr="008469D3" w:rsidRDefault="00B43E9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  <w:r w:rsidR="00CA47F2"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-1</w:t>
            </w:r>
            <w:r w:rsidR="00CA47F2"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2848205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1A0647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13A9C4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089CCB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17F9DE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D8EEA7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528EE39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20D486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29F640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7CBF98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730FD0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D68A501" w14:textId="6C57D276" w:rsidR="00D8602F" w:rsidRPr="008469D3" w:rsidRDefault="00B43E9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14:paraId="1F063A3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EBD011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3E00A9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5038CB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43A08F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177E12C" w14:textId="30A25BA3" w:rsidR="00D8602F" w:rsidRPr="008469D3" w:rsidRDefault="00B43E96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N/A</w:t>
            </w:r>
          </w:p>
        </w:tc>
      </w:tr>
      <w:tr w:rsidR="00D8602F" w:rsidRPr="008469D3" w14:paraId="0DD0655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CF412B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14:paraId="4A7FD6C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14:paraId="2560066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6FE39E3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0A3AD37F" w14:textId="2C6F99A9" w:rsidR="00D8602F" w:rsidRPr="008469D3" w:rsidRDefault="00CA47F2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2</w:t>
            </w:r>
          </w:p>
        </w:tc>
      </w:tr>
      <w:tr w:rsidR="00D8602F" w:rsidRPr="005320D9" w14:paraId="7BC85621" w14:textId="77777777" w:rsidTr="00D8602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0ECB6E0E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49C735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6C17F8" w14:textId="77777777"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E04529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C9F4FD" w14:textId="77777777"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4F9D24CD" w14:textId="77777777"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14:paraId="5A99AD34" w14:textId="77777777" w:rsidR="007B29BD" w:rsidRDefault="0084546B" w:rsidP="00306D8E">
      <w:pPr>
        <w:rPr>
          <w:sz w:val="28"/>
        </w:rPr>
      </w:pPr>
      <w:r>
        <w:rPr>
          <w:sz w:val="28"/>
        </w:rPr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14:paraId="549690D6" w14:textId="77777777" w:rsidR="00070D8C" w:rsidRDefault="00E22149" w:rsidP="00F31F82">
      <w:pPr>
        <w:pStyle w:val="Heading3"/>
      </w:pPr>
      <w:r>
        <w:t>AIM</w:t>
      </w:r>
      <w:r w:rsidR="00070D8C">
        <w:t xml:space="preserve"> </w:t>
      </w:r>
    </w:p>
    <w:p w14:paraId="2F3F3FA1" w14:textId="77777777"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14:paraId="2878CDD2" w14:textId="77777777" w:rsidR="00411FEB" w:rsidRDefault="007C5912" w:rsidP="00F31F82">
      <w:pPr>
        <w:pStyle w:val="Heading3"/>
      </w:pPr>
      <w:r>
        <w:t>Explanation</w:t>
      </w:r>
    </w:p>
    <w:p w14:paraId="3D7CABF5" w14:textId="77777777"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14:paraId="72DDB875" w14:textId="77777777"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14:paraId="3EFA5445" w14:textId="77777777"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14:paraId="247FA6F9" w14:textId="77777777"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14:paraId="50355202" w14:textId="77777777"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14:paraId="2897EF5E" w14:textId="77777777"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14:paraId="67C6BE6A" w14:textId="77777777" w:rsidR="00070D8C" w:rsidRPr="00411FEB" w:rsidRDefault="00070D8C" w:rsidP="00F31F82">
      <w:pPr>
        <w:pStyle w:val="Heading3"/>
      </w:pPr>
      <w:r>
        <w:t>DEVELOPMENT</w:t>
      </w:r>
    </w:p>
    <w:p w14:paraId="4E83DD78" w14:textId="77777777"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9" w:history="1">
        <w:r w:rsidRPr="00397E3F">
          <w:rPr>
            <w:rStyle w:val="Hyperlink"/>
          </w:rPr>
          <w:t>http://www.equator-network.org/reporting-guidelines/stard</w:t>
        </w:r>
      </w:hyperlink>
      <w:r w:rsidR="007A297D">
        <w:rPr>
          <w:rStyle w:val="Hyperlink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997466" w14:textId="77777777" w:rsidR="00EA6908" w:rsidRDefault="00EA6908" w:rsidP="00757FD1">
      <w:pPr>
        <w:spacing w:after="0" w:line="240" w:lineRule="auto"/>
      </w:pPr>
      <w:r>
        <w:separator/>
      </w:r>
    </w:p>
  </w:endnote>
  <w:endnote w:type="continuationSeparator" w:id="0">
    <w:p w14:paraId="658251A3" w14:textId="77777777" w:rsidR="00EA6908" w:rsidRDefault="00EA6908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49C5891" w14:textId="77777777" w:rsidR="00306D8E" w:rsidRDefault="00306D8E">
    <w:pPr>
      <w:pStyle w:val="Footer"/>
    </w:pPr>
    <w:r>
      <w:rPr>
        <w:noProof/>
        <w:lang w:val="en-GB" w:eastAsia="en-GB"/>
      </w:rPr>
      <w:drawing>
        <wp:inline distT="0" distB="0" distL="0" distR="0" wp14:anchorId="12D2511D" wp14:editId="297E829A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9D017D" w14:textId="77777777" w:rsidR="00EA6908" w:rsidRDefault="00EA6908" w:rsidP="00757FD1">
      <w:pPr>
        <w:spacing w:after="0" w:line="240" w:lineRule="auto"/>
      </w:pPr>
      <w:r>
        <w:separator/>
      </w:r>
    </w:p>
  </w:footnote>
  <w:footnote w:type="continuationSeparator" w:id="0">
    <w:p w14:paraId="68AABEB0" w14:textId="77777777" w:rsidR="00EA6908" w:rsidRDefault="00EA6908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18458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doNotDisplayPageBoundaries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0885"/>
    <w:rsid w:val="00011A48"/>
    <w:rsid w:val="0003566E"/>
    <w:rsid w:val="000515D4"/>
    <w:rsid w:val="00051C50"/>
    <w:rsid w:val="0006162A"/>
    <w:rsid w:val="00070D8C"/>
    <w:rsid w:val="000828BB"/>
    <w:rsid w:val="000855F2"/>
    <w:rsid w:val="000B01E8"/>
    <w:rsid w:val="000C0EE8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C354E"/>
    <w:rsid w:val="001D419D"/>
    <w:rsid w:val="001E19DC"/>
    <w:rsid w:val="001E4D1F"/>
    <w:rsid w:val="001F0C5A"/>
    <w:rsid w:val="001F56D5"/>
    <w:rsid w:val="0022549C"/>
    <w:rsid w:val="00233AF8"/>
    <w:rsid w:val="002434E1"/>
    <w:rsid w:val="0025102C"/>
    <w:rsid w:val="002A0EDF"/>
    <w:rsid w:val="002B7708"/>
    <w:rsid w:val="002F4827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5755E"/>
    <w:rsid w:val="0046212E"/>
    <w:rsid w:val="0046708E"/>
    <w:rsid w:val="0048337A"/>
    <w:rsid w:val="004B4880"/>
    <w:rsid w:val="004B4D5C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5B61BE"/>
    <w:rsid w:val="00637958"/>
    <w:rsid w:val="00641E60"/>
    <w:rsid w:val="00650885"/>
    <w:rsid w:val="006571B2"/>
    <w:rsid w:val="0067786F"/>
    <w:rsid w:val="00686D6C"/>
    <w:rsid w:val="00696A6F"/>
    <w:rsid w:val="006A141F"/>
    <w:rsid w:val="006B25B4"/>
    <w:rsid w:val="006D27D9"/>
    <w:rsid w:val="006E6207"/>
    <w:rsid w:val="00727EB9"/>
    <w:rsid w:val="00732C47"/>
    <w:rsid w:val="00751BB1"/>
    <w:rsid w:val="00757FD1"/>
    <w:rsid w:val="007844C4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77F0A"/>
    <w:rsid w:val="00886B2B"/>
    <w:rsid w:val="008948E6"/>
    <w:rsid w:val="00894A1C"/>
    <w:rsid w:val="008B6CFB"/>
    <w:rsid w:val="008D54DA"/>
    <w:rsid w:val="008D58CC"/>
    <w:rsid w:val="008E4445"/>
    <w:rsid w:val="009124CA"/>
    <w:rsid w:val="00913EAE"/>
    <w:rsid w:val="00914894"/>
    <w:rsid w:val="00941414"/>
    <w:rsid w:val="00944221"/>
    <w:rsid w:val="00954A68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63FA9"/>
    <w:rsid w:val="00A807CA"/>
    <w:rsid w:val="00A84F5C"/>
    <w:rsid w:val="00A86360"/>
    <w:rsid w:val="00AA5FAA"/>
    <w:rsid w:val="00AD20C2"/>
    <w:rsid w:val="00B01FA8"/>
    <w:rsid w:val="00B30129"/>
    <w:rsid w:val="00B37D7D"/>
    <w:rsid w:val="00B43E96"/>
    <w:rsid w:val="00B44BD2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106F1"/>
    <w:rsid w:val="00C17FE3"/>
    <w:rsid w:val="00CA47F2"/>
    <w:rsid w:val="00CA7A4B"/>
    <w:rsid w:val="00CB5C8F"/>
    <w:rsid w:val="00CB5FD4"/>
    <w:rsid w:val="00CB60F5"/>
    <w:rsid w:val="00CD7A3D"/>
    <w:rsid w:val="00D0574A"/>
    <w:rsid w:val="00D475A3"/>
    <w:rsid w:val="00D50E85"/>
    <w:rsid w:val="00D52094"/>
    <w:rsid w:val="00D8602F"/>
    <w:rsid w:val="00D86EB5"/>
    <w:rsid w:val="00D86FEE"/>
    <w:rsid w:val="00DF01DB"/>
    <w:rsid w:val="00E10B3B"/>
    <w:rsid w:val="00E149C3"/>
    <w:rsid w:val="00E14ECA"/>
    <w:rsid w:val="00E22149"/>
    <w:rsid w:val="00E26742"/>
    <w:rsid w:val="00E27216"/>
    <w:rsid w:val="00E27BEB"/>
    <w:rsid w:val="00E369C4"/>
    <w:rsid w:val="00E56886"/>
    <w:rsid w:val="00E678CA"/>
    <w:rsid w:val="00E76C0A"/>
    <w:rsid w:val="00E96785"/>
    <w:rsid w:val="00EA6908"/>
    <w:rsid w:val="00EC26B5"/>
    <w:rsid w:val="00ED3C9B"/>
    <w:rsid w:val="00ED3FC2"/>
    <w:rsid w:val="00ED78B5"/>
    <w:rsid w:val="00EE7F52"/>
    <w:rsid w:val="00F23B78"/>
    <w:rsid w:val="00F25B4D"/>
    <w:rsid w:val="00F31F82"/>
    <w:rsid w:val="00F44B11"/>
    <w:rsid w:val="00F554CC"/>
    <w:rsid w:val="00F55FA3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EAB93C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equator-network.org/reporting-guidelines/stard/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CA666B9A-1304-4B77-930E-C2554EE21B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27</Words>
  <Characters>6429</Characters>
  <Application>Microsoft Office Word</Application>
  <DocSecurity>0</DocSecurity>
  <Lines>53</Lines>
  <Paragraphs>1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7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Hillis, James M.,MBBS, DPHIL</cp:lastModifiedBy>
  <cp:revision>5</cp:revision>
  <cp:lastPrinted>2015-10-23T10:20:00Z</cp:lastPrinted>
  <dcterms:created xsi:type="dcterms:W3CDTF">2025-06-27T21:55:00Z</dcterms:created>
  <dcterms:modified xsi:type="dcterms:W3CDTF">2025-06-27T21:57:00Z</dcterms:modified>
</cp:coreProperties>
</file>